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79ADC" w14:textId="0B7A024E" w:rsidR="007C3E06" w:rsidRPr="00AD4A11" w:rsidRDefault="007C3E06" w:rsidP="007C3E06">
      <w:pPr>
        <w:spacing w:line="480" w:lineRule="auto"/>
        <w:rPr>
          <w:rFonts w:cs="Times New Roman"/>
          <w:color w:val="000000" w:themeColor="text1"/>
        </w:rPr>
      </w:pPr>
      <w:r w:rsidRPr="00AD4A11">
        <w:rPr>
          <w:rFonts w:cs="Times New Roman" w:hint="eastAsia"/>
          <w:color w:val="000000" w:themeColor="text1"/>
        </w:rPr>
        <w:t>S</w:t>
      </w:r>
      <w:r w:rsidRPr="00AD4A11">
        <w:rPr>
          <w:rFonts w:cs="Times New Roman"/>
          <w:color w:val="000000" w:themeColor="text1"/>
        </w:rPr>
        <w:t>2</w:t>
      </w:r>
      <w:r>
        <w:rPr>
          <w:rFonts w:cs="Times New Roman"/>
          <w:color w:val="000000" w:themeColor="text1"/>
        </w:rPr>
        <w:t xml:space="preserve"> Table</w:t>
      </w:r>
      <w:r w:rsidRPr="00AD4A11">
        <w:rPr>
          <w:rFonts w:cs="Times New Roman"/>
          <w:color w:val="000000" w:themeColor="text1"/>
        </w:rPr>
        <w:t>. Clinical characteristics for enrolled studies.</w:t>
      </w:r>
    </w:p>
    <w:tbl>
      <w:tblPr>
        <w:tblW w:w="9343" w:type="dxa"/>
        <w:tblInd w:w="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678"/>
        <w:gridCol w:w="1925"/>
        <w:gridCol w:w="1040"/>
        <w:gridCol w:w="1544"/>
        <w:gridCol w:w="1701"/>
        <w:gridCol w:w="1390"/>
      </w:tblGrid>
      <w:tr w:rsidR="007C3E06" w:rsidRPr="00AD4A11" w14:paraId="05732028" w14:textId="77777777" w:rsidTr="00FF112B">
        <w:trPr>
          <w:trHeight w:val="25"/>
        </w:trPr>
        <w:tc>
          <w:tcPr>
            <w:tcW w:w="986" w:type="dxa"/>
            <w:shd w:val="clear" w:color="auto" w:fill="auto"/>
            <w:vAlign w:val="center"/>
            <w:hideMark/>
          </w:tcPr>
          <w:p w14:paraId="742CE49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Study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7949E8F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Year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37A440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Group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490E90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49AB7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Sex (male/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446F0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BMI(kg/m</w:t>
            </w:r>
            <w:r w:rsidRPr="00AD4A11">
              <w:rPr>
                <w:rFonts w:cs="Times New Roman"/>
                <w:color w:val="000000" w:themeColor="text1"/>
                <w:szCs w:val="20"/>
                <w:vertAlign w:val="superscript"/>
              </w:rPr>
              <w:t>2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14:paraId="6363C46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PC score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(Ⅰ/Ⅱ/Ⅲ/Ⅳ)</w:t>
            </w:r>
          </w:p>
        </w:tc>
      </w:tr>
      <w:tr w:rsidR="007C3E06" w:rsidRPr="00AD4A11" w14:paraId="6394B769" w14:textId="77777777" w:rsidTr="00FF112B">
        <w:trPr>
          <w:trHeight w:val="302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2CA5457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jimi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5B67DDF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ABC56B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65713C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9 ± 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9E91B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/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8B37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 ± 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31A50A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9/0/0</w:t>
            </w:r>
          </w:p>
        </w:tc>
      </w:tr>
      <w:tr w:rsidR="007C3E06" w:rsidRPr="00AD4A11" w14:paraId="1051B43D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5B4D1F7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8BC2C4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5FAC3A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AWS-200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02FE7A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1 ± 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D6EEA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E2F3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 ± 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B74EA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8/0/0</w:t>
            </w:r>
          </w:p>
        </w:tc>
      </w:tr>
      <w:tr w:rsidR="007C3E06" w:rsidRPr="00AD4A11" w14:paraId="1937FD17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297C51E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Bakshi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215E677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DB4906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cGrath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MAC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n = 37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313CA0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6.9 ± 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39705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/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87E1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.8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2B390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9/8/0/0/</w:t>
            </w:r>
          </w:p>
        </w:tc>
      </w:tr>
      <w:tr w:rsidR="007C3E06" w:rsidRPr="00AD4A11" w14:paraId="3162B56D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13F527A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EFE483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C265CE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7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6C7A0E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9.8 ± 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7394B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/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D9E3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F4BFE2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/14/0/0</w:t>
            </w:r>
          </w:p>
        </w:tc>
      </w:tr>
      <w:tr w:rsidR="007C3E06" w:rsidRPr="00AD4A11" w14:paraId="33B1EAC8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32D6EF7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Belz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AAD6C0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7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A16A43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6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1A75B2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8 ±9.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60BA5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8/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966E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6.6 ± 5.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4DCCA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/10/19/6</w:t>
            </w:r>
          </w:p>
        </w:tc>
      </w:tr>
      <w:tr w:rsidR="007C3E06" w:rsidRPr="00AD4A11" w14:paraId="6E8FC746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4B88BDA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57E0254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D01FEF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6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09E0C3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8.1 ± 9.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484BD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9/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23C1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.4 ± 4.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F19098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/7/24/3</w:t>
            </w:r>
          </w:p>
        </w:tc>
      </w:tr>
      <w:tr w:rsidR="007C3E06" w:rsidRPr="00AD4A11" w14:paraId="72DF5CE5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CDCC7F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Bensghir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5CEFE1D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9B7B4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79FB8B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1.8 ± 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7E571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8/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0DF6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 ± 2.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FE86E6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8/8/0/0</w:t>
            </w:r>
          </w:p>
        </w:tc>
      </w:tr>
      <w:tr w:rsidR="007C3E06" w:rsidRPr="00AD4A11" w14:paraId="219B74C1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7DFBBF5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DE85A1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5D4734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257459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4.6 ± 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162AD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9/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66AA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.98 ± 2.1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E6356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/10/0/0</w:t>
            </w:r>
          </w:p>
        </w:tc>
      </w:tr>
      <w:tr w:rsidR="007C3E06" w:rsidRPr="00AD4A11" w14:paraId="0C50C7F5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63DADCC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H. Kido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5E541E1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5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C1294B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cGrath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MAC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n = 2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FDF49A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7.9 ± 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1A69F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6/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5FBC5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.9 ± 4.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7CA05E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/18/2/0</w:t>
            </w:r>
          </w:p>
        </w:tc>
      </w:tr>
      <w:tr w:rsidR="007C3E06" w:rsidRPr="00AD4A11" w14:paraId="743427F6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1213CA7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1C4ADD2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F12AAD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2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A3097C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6.6 ±11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3B847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5/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479A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.3 ± 3.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CCDC8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9/16/0/0</w:t>
            </w:r>
          </w:p>
        </w:tc>
      </w:tr>
      <w:tr w:rsidR="007C3E06" w:rsidRPr="00AD4A11" w14:paraId="613B11FF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0FEE062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Hamp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396F9EE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5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A30B4E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17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997D9D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3.4 ± 9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8D704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19968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2B0BC7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7/10/2/1</w:t>
            </w:r>
          </w:p>
        </w:tc>
      </w:tr>
      <w:tr w:rsidR="007C3E06" w:rsidRPr="00AD4A11" w14:paraId="6E4968D3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322E4BA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5188A8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988110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2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400F54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6.8 ± 10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CF960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9/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BBDC4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FE066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/9/4/0</w:t>
            </w:r>
          </w:p>
        </w:tc>
      </w:tr>
      <w:tr w:rsidR="007C3E06" w:rsidRPr="00AD4A11" w14:paraId="3788A82E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1474FB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Hsu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7C9795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740ED5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0DE5B2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0.1 ± 18.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5BCF9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7/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8C22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.3 ± 3.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A7E3A1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/27/2</w:t>
            </w:r>
          </w:p>
        </w:tc>
      </w:tr>
      <w:tr w:rsidR="007C3E06" w:rsidRPr="00AD4A11" w14:paraId="009CE7CF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10A8BC4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44C129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572DF8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2F7589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7.2 ± 15.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0DE14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7835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 ± 5.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C73DD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/27/0/0</w:t>
            </w:r>
          </w:p>
        </w:tc>
      </w:tr>
      <w:tr w:rsidR="007C3E06" w:rsidRPr="00AD4A11" w14:paraId="1BC9394C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E759D3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Hsu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211DC0A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D74419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Trachway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005E0B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0 ± 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89AE6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5256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 ± 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FA799E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/20/7/0</w:t>
            </w:r>
          </w:p>
        </w:tc>
      </w:tr>
      <w:tr w:rsidR="007C3E06" w:rsidRPr="00AD4A11" w14:paraId="60821918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11A7D96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6F4CE2A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39FA8A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F172C3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7 ± 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07664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BDC7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 ± 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0762BF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/21/4/0</w:t>
            </w:r>
          </w:p>
        </w:tc>
      </w:tr>
      <w:tr w:rsidR="007C3E06" w:rsidRPr="00AD4A11" w14:paraId="77991E34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7A09A78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Huang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5F6DB36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2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E882E8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2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96E3FD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8 ± 8.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9427E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CB61A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.3 ± 3.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86DCE8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7/11/0/0</w:t>
            </w:r>
          </w:p>
        </w:tc>
      </w:tr>
      <w:tr w:rsidR="007C3E06" w:rsidRPr="00AD4A11" w14:paraId="5D9ED039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4828B92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5D55297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725DCC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C-MAC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293B0D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7.2 ± 9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F4B75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8/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A997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.8 ± 2.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4F272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7/13/0/0</w:t>
            </w:r>
          </w:p>
        </w:tc>
      </w:tr>
      <w:tr w:rsidR="007C3E06" w:rsidRPr="00AD4A11" w14:paraId="7E68366E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30A7039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1242368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1330ED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ECC5B1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4.6 ± 11.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CF622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5B2D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.3 ± 3.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2D988F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9/11/0/0</w:t>
            </w:r>
          </w:p>
        </w:tc>
      </w:tr>
      <w:tr w:rsidR="007C3E06" w:rsidRPr="00AD4A11" w14:paraId="552CA4FD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7EFD1DD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Jiang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4F6E689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9AF5E9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2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7CBC83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7.3 ± 10.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CD33F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F248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38554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/18/8/0</w:t>
            </w:r>
          </w:p>
        </w:tc>
      </w:tr>
      <w:tr w:rsidR="007C3E06" w:rsidRPr="00AD4A11" w14:paraId="4FDBDC78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2CC2651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8ACDB6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A69D32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2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8D6B67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7 ± 11.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21F22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52B71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47357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7/16/6/0</w:t>
            </w:r>
          </w:p>
        </w:tc>
      </w:tr>
      <w:tr w:rsidR="007C3E06" w:rsidRPr="00AD4A11" w14:paraId="467103E5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40A5BC3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Lin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31315A0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D586BA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CEL-100 n = 83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427CC9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8.2 ± 9.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DFFF7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5/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9415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.9/2.7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42B914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0/36/7/0</w:t>
            </w:r>
          </w:p>
        </w:tc>
      </w:tr>
      <w:tr w:rsidR="007C3E06" w:rsidRPr="00AD4A11" w14:paraId="2174C5BB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78AF3D8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75D8865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EA67BD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8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3EAB96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7.6 ± 9.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D7A8B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2/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1525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.1/2.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06FF0C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5/31/6/0</w:t>
            </w:r>
          </w:p>
        </w:tc>
      </w:tr>
      <w:tr w:rsidR="007C3E06" w:rsidRPr="00AD4A11" w14:paraId="3BCB11B8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7D25CB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  <w:lang w:val="nl-NL"/>
              </w:rPr>
            </w:pPr>
            <w:r w:rsidRPr="00AD4A11">
              <w:rPr>
                <w:rFonts w:cs="Times New Roman"/>
                <w:color w:val="000000" w:themeColor="text1"/>
                <w:szCs w:val="20"/>
                <w:lang w:val="nl-NL"/>
              </w:rPr>
              <w:t xml:space="preserve">M.R. El-tahan et </w:t>
            </w:r>
            <w:r w:rsidRPr="00AD4A11">
              <w:rPr>
                <w:rFonts w:cs="Times New Roman"/>
                <w:color w:val="000000" w:themeColor="text1"/>
                <w:szCs w:val="20"/>
                <w:lang w:val="nl-NL"/>
              </w:rPr>
              <w:lastRenderedPageBreak/>
              <w:t>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C3AD04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lastRenderedPageBreak/>
              <w:t>201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7546BA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CB2293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.5 ± 9.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E3736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9/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F033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BB5C2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7/13/2/0</w:t>
            </w:r>
          </w:p>
        </w:tc>
      </w:tr>
      <w:tr w:rsidR="007C3E06" w:rsidRPr="00AD4A11" w14:paraId="57254F93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787399A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05DBA04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59F6A6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FC2B3C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9.9 ± 17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B77035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6/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8606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527E91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2/18/4/0</w:t>
            </w:r>
          </w:p>
        </w:tc>
      </w:tr>
      <w:tr w:rsidR="007C3E06" w:rsidRPr="00AD4A11" w14:paraId="620F6AF4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4D6A93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0CB4A0F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8903C3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062AF9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3.8 ± 13.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F73B1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1/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328F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67615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6/8/0</w:t>
            </w:r>
          </w:p>
        </w:tc>
      </w:tr>
      <w:tr w:rsidR="007C3E06" w:rsidRPr="00AD4A11" w14:paraId="629AE257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0486ECA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4730BC1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3ACDC3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King Vision n = 3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989926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1.3 ± 14.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C28AD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/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5BCB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334909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4/12/6/0</w:t>
            </w:r>
          </w:p>
        </w:tc>
      </w:tr>
      <w:tr w:rsidR="007C3E06" w:rsidRPr="00AD4A11" w14:paraId="543A73B5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6AEA116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Riss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30A96DB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2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EE1BC4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50194C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6 (58-7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B4DF1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/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E946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.2(24.1-29.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EEFE53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4/14/6/0</w:t>
            </w:r>
          </w:p>
        </w:tc>
      </w:tr>
      <w:tr w:rsidR="007C3E06" w:rsidRPr="00AD4A11" w14:paraId="12410980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6175CE1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7F6FC19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D63708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1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AE1232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0 (52-6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0E012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/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F36B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.7(24.2-30.8)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7F30CD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6/4/0</w:t>
            </w:r>
          </w:p>
        </w:tc>
      </w:tr>
      <w:tr w:rsidR="007C3E06" w:rsidRPr="00AD4A11" w14:paraId="5DCD9DE9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6416221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Russell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40273EE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CA4D64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ABCF14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9 ± 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8207D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5/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2A58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6 ± 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9452C9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5/13/7/0</w:t>
            </w:r>
          </w:p>
        </w:tc>
      </w:tr>
      <w:tr w:rsidR="007C3E06" w:rsidRPr="00AD4A11" w14:paraId="376D35B0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342FDE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B82E1D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71EFBF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AB57DD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2 ± 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AA4B2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2A03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6 ± 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C983D1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11/2/0</w:t>
            </w:r>
          </w:p>
        </w:tc>
      </w:tr>
      <w:tr w:rsidR="007C3E06" w:rsidRPr="00AD4A11" w14:paraId="522E930A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73B1649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Shah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76D1C3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FE16EA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Storz C-Mac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 xml:space="preserve"> </w:t>
            </w:r>
            <w:r w:rsidRPr="00AD4A11">
              <w:rPr>
                <w:rFonts w:cs="Times New Roman"/>
                <w:color w:val="000000" w:themeColor="text1"/>
                <w:szCs w:val="20"/>
              </w:rPr>
              <w:t>D-blade</w:t>
            </w:r>
          </w:p>
          <w:p w14:paraId="765E1D4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2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3964A9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4.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>6</w:t>
            </w:r>
            <w:r w:rsidRPr="00AD4A11">
              <w:rPr>
                <w:rFonts w:cs="Times New Roman"/>
                <w:color w:val="000000" w:themeColor="text1"/>
                <w:szCs w:val="20"/>
              </w:rPr>
              <w:t xml:space="preserve"> ± 11.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B8716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E246A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14:paraId="08BCE87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</w:tr>
      <w:tr w:rsidR="007C3E06" w:rsidRPr="00AD4A11" w14:paraId="44DAFAA5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5FCBCBD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8589FF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AFDE04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89124C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2.1 ± 12.</w:t>
            </w:r>
            <w:r w:rsidRPr="00AD4A11">
              <w:rPr>
                <w:rFonts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3D009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4BBAC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14:paraId="124A3B8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</w:tr>
      <w:tr w:rsidR="007C3E06" w:rsidRPr="00AD4A11" w14:paraId="297B2B1E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FCE59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Wan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4A57900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C3CF06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cGrath n = 4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8DF581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2 ± 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4243F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5/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53E2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9D601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5/16/3</w:t>
            </w:r>
          </w:p>
        </w:tc>
      </w:tr>
      <w:tr w:rsidR="007C3E06" w:rsidRPr="00AD4A11" w14:paraId="2FD5DB39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7531E78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168CFB4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990410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4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E1BCE3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8 ± 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C3B71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2/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347A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BF136F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9/12/2/0</w:t>
            </w:r>
          </w:p>
        </w:tc>
      </w:tr>
      <w:tr w:rsidR="007C3E06" w:rsidRPr="00AD4A11" w14:paraId="68F584FC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3A47F67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Wasem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5C72E7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54F438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CDE953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3 ± 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10477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24EE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.4 ± 2.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8EA20B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18/1/0</w:t>
            </w:r>
          </w:p>
        </w:tc>
      </w:tr>
      <w:tr w:rsidR="007C3E06" w:rsidRPr="00AD4A11" w14:paraId="4C25C29D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2DFBB17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BD39D4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045D3C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41DB815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5 ± 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FCE77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9/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81D9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.1 ± 6.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2A4ED0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2/15/3/0</w:t>
            </w:r>
          </w:p>
        </w:tc>
      </w:tr>
      <w:tr w:rsidR="007C3E06" w:rsidRPr="00AD4A11" w14:paraId="5A311304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5FA7ED2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Xu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4841F57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5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2573B41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Shikani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2CFF37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0.1 ± 11.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BB659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5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5DB8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.4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B348DC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/20/4/0</w:t>
            </w:r>
          </w:p>
        </w:tc>
      </w:tr>
      <w:tr w:rsidR="007C3E06" w:rsidRPr="00AD4A11" w14:paraId="445D2E42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27B371F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A28180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F2F863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0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D3C972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6.3 ± 16.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7F0B8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7/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A36E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 ± 4.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047FA6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8/17/5/0</w:t>
            </w:r>
          </w:p>
        </w:tc>
      </w:tr>
      <w:tr w:rsidR="007C3E06" w:rsidRPr="00AD4A11" w14:paraId="6798D4A7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45C47DB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Yang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1E17598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0D2628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Opti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198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21B217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2(20-7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DF000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40/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134A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.2 ± 2.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1D783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9/109/19/1</w:t>
            </w:r>
          </w:p>
        </w:tc>
      </w:tr>
      <w:tr w:rsidR="007C3E06" w:rsidRPr="00AD4A11" w14:paraId="6156098F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6D22F73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7173C09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00AF599D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19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20D94E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1(25-7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165CF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50/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8C55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3.4 ± 3.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B6BBF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67/111/18/2</w:t>
            </w:r>
          </w:p>
        </w:tc>
      </w:tr>
      <w:tr w:rsidR="007C3E06" w:rsidRPr="00AD4A11" w14:paraId="4DC04BAD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3CB9A57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Yao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390CA88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5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35A94F8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cGrathseries5 n = 48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B5BDE4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7.6 ± 13.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6A4E0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3/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FA03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 ± 3.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F2DAC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7/18/3/0</w:t>
            </w:r>
          </w:p>
        </w:tc>
      </w:tr>
      <w:tr w:rsidR="007C3E06" w:rsidRPr="00AD4A11" w14:paraId="317C843C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652412F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33F7CBB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44F2AB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48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C264BE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7.8 ± 16.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3BABB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33/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6BB6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.9 ± 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BF71C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8/18/2/0</w:t>
            </w:r>
          </w:p>
        </w:tc>
      </w:tr>
      <w:tr w:rsidR="007C3E06" w:rsidRPr="00AD4A11" w14:paraId="2191D448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10E9BA55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Yi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719DFBC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3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54D03A1C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3522F1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5 ± 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E58D4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/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9A34E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 ± 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AA97E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8/15/2/0</w:t>
            </w:r>
          </w:p>
        </w:tc>
      </w:tr>
      <w:tr w:rsidR="007C3E06" w:rsidRPr="00AD4A11" w14:paraId="7BA7786E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7289888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14769A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BABFD2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01BE62A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6 ± 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598BAF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09BC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4 ± 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E750E0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1/20/4/0</w:t>
            </w:r>
          </w:p>
        </w:tc>
      </w:tr>
      <w:tr w:rsidR="007C3E06" w:rsidRPr="00AD4A11" w14:paraId="4C4E0004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62C41104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Yi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16CDA67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5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6A76E45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Airtraq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6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E21B1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6 ± 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AEA5B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2/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17555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A319C82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7/13/5/0</w:t>
            </w:r>
          </w:p>
        </w:tc>
      </w:tr>
      <w:tr w:rsidR="007C3E06" w:rsidRPr="00AD4A11" w14:paraId="6215E5AF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67637CA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6EB225C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35F261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Glidescope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n = 3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4453D9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55 ± 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5784CB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1/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8E4486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BE7AE4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8/14/3/0</w:t>
            </w:r>
          </w:p>
        </w:tc>
      </w:tr>
      <w:tr w:rsidR="007C3E06" w:rsidRPr="00AD4A11" w14:paraId="5961513D" w14:textId="77777777" w:rsidTr="00FF112B">
        <w:trPr>
          <w:trHeight w:val="25"/>
        </w:trPr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7D19492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AD4A11">
              <w:rPr>
                <w:rFonts w:cs="Times New Roman"/>
                <w:color w:val="000000" w:themeColor="text1"/>
                <w:szCs w:val="20"/>
              </w:rPr>
              <w:t>Yoo</w:t>
            </w:r>
            <w:proofErr w:type="spellEnd"/>
            <w:r w:rsidRPr="00AD4A11">
              <w:rPr>
                <w:rFonts w:cs="Times New Roman"/>
                <w:color w:val="000000" w:themeColor="text1"/>
                <w:szCs w:val="20"/>
              </w:rPr>
              <w:t xml:space="preserve"> et al.</w:t>
            </w:r>
          </w:p>
        </w:tc>
        <w:tc>
          <w:tcPr>
            <w:tcW w:w="606" w:type="dxa"/>
            <w:vMerge w:val="restart"/>
            <w:shd w:val="clear" w:color="auto" w:fill="auto"/>
            <w:vAlign w:val="center"/>
            <w:hideMark/>
          </w:tcPr>
          <w:p w14:paraId="4E17800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201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7697954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acintosh n = 2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046FE5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7(43-5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973960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4/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80EA7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AEF7B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2/7/3/0</w:t>
            </w:r>
          </w:p>
        </w:tc>
      </w:tr>
      <w:tr w:rsidR="007C3E06" w:rsidRPr="00AD4A11" w14:paraId="1487501A" w14:textId="77777777" w:rsidTr="00FF112B">
        <w:trPr>
          <w:trHeight w:val="25"/>
        </w:trPr>
        <w:tc>
          <w:tcPr>
            <w:tcW w:w="986" w:type="dxa"/>
            <w:vMerge/>
            <w:vAlign w:val="center"/>
            <w:hideMark/>
          </w:tcPr>
          <w:p w14:paraId="0576686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606" w:type="dxa"/>
            <w:vMerge/>
            <w:vAlign w:val="center"/>
            <w:hideMark/>
          </w:tcPr>
          <w:p w14:paraId="2A8F153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4E2D15B3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McGrath n = 2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2A65B81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48(46-5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1137C9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4/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95DE48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not mention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E7D35D7" w14:textId="77777777" w:rsidR="007C3E06" w:rsidRPr="00AD4A11" w:rsidRDefault="007C3E06" w:rsidP="00FF112B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AD4A11">
              <w:rPr>
                <w:rFonts w:cs="Times New Roman"/>
                <w:color w:val="000000" w:themeColor="text1"/>
                <w:szCs w:val="20"/>
              </w:rPr>
              <w:t>13/4/4/1</w:t>
            </w:r>
          </w:p>
        </w:tc>
      </w:tr>
    </w:tbl>
    <w:p w14:paraId="2618A481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D3184"/>
    <w:rsid w:val="00024986"/>
    <w:rsid w:val="00032CB2"/>
    <w:rsid w:val="0004480B"/>
    <w:rsid w:val="00080E07"/>
    <w:rsid w:val="000A22C1"/>
    <w:rsid w:val="000B2440"/>
    <w:rsid w:val="00115211"/>
    <w:rsid w:val="00140186"/>
    <w:rsid w:val="00183DFE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3E06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D3184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23E2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029F"/>
  <w15:docId w15:val="{38A9DC61-3A34-4CC8-A4A2-39B6671F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E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E06"/>
    <w:rPr>
      <w:rFonts w:ascii="Tahom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8</cp:lastModifiedBy>
  <cp:revision>3</cp:revision>
  <dcterms:created xsi:type="dcterms:W3CDTF">2020-08-19T08:16:00Z</dcterms:created>
  <dcterms:modified xsi:type="dcterms:W3CDTF">2020-08-20T17:44:00Z</dcterms:modified>
</cp:coreProperties>
</file>